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7420" w:rsidRPr="00565C3C" w:rsidRDefault="0062286B" w:rsidP="00387420">
      <w:pPr>
        <w:spacing w:after="200" w:line="276" w:lineRule="auto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 xml:space="preserve">Additional file 3: </w:t>
      </w:r>
      <w:r w:rsidR="00387420">
        <w:rPr>
          <w:rFonts w:asciiTheme="minorHAnsi" w:hAnsiTheme="minorHAnsi" w:cstheme="minorHAnsi"/>
          <w:b/>
          <w:sz w:val="24"/>
          <w:szCs w:val="24"/>
        </w:rPr>
        <w:t>Box 1</w:t>
      </w:r>
      <w:r w:rsidR="00387420" w:rsidRPr="00F77C82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387420">
        <w:rPr>
          <w:rFonts w:asciiTheme="minorHAnsi" w:hAnsiTheme="minorHAnsi" w:cstheme="minorHAnsi"/>
          <w:b/>
          <w:sz w:val="24"/>
          <w:szCs w:val="24"/>
        </w:rPr>
        <w:t>Examples of how</w:t>
      </w:r>
      <w:r w:rsidR="00387420" w:rsidRPr="00F77C82">
        <w:rPr>
          <w:rFonts w:asciiTheme="minorHAnsi" w:hAnsiTheme="minorHAnsi" w:cstheme="minorHAnsi"/>
          <w:b/>
          <w:color w:val="8E2400"/>
          <w:sz w:val="24"/>
          <w:szCs w:val="24"/>
        </w:rPr>
        <w:t xml:space="preserve"> </w:t>
      </w:r>
      <w:r w:rsidR="00387420" w:rsidRPr="00565C3C">
        <w:rPr>
          <w:rFonts w:asciiTheme="minorHAnsi" w:hAnsiTheme="minorHAnsi" w:cstheme="minorHAnsi"/>
          <w:b/>
          <w:sz w:val="24"/>
          <w:szCs w:val="24"/>
        </w:rPr>
        <w:t>context factors for GP – patient encounters were identified</w:t>
      </w:r>
      <w:r w:rsidR="00387420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BA0A25" w:rsidRPr="00565C3C">
        <w:rPr>
          <w:rFonts w:asciiTheme="minorHAnsi" w:hAnsiTheme="minorHAnsi" w:cstheme="minorHAnsi"/>
          <w:b/>
          <w:sz w:val="24"/>
          <w:szCs w:val="24"/>
        </w:rPr>
        <w:fldChar w:fldCharType="begin"/>
      </w:r>
      <w:r w:rsidR="00387420">
        <w:rPr>
          <w:rFonts w:asciiTheme="minorHAnsi" w:hAnsiTheme="minorHAnsi" w:cstheme="minorHAnsi"/>
          <w:b/>
          <w:sz w:val="24"/>
          <w:szCs w:val="24"/>
        </w:rPr>
        <w:instrText xml:space="preserve"> ADDIN EN.CITE &lt;EndNote&gt;&lt;Cite&gt;&lt;Author&gt;Essers&lt;/Author&gt;&lt;Year&gt;2011&lt;/Year&gt;&lt;RecNum&gt;95&lt;/RecNum&gt;&lt;DisplayText&gt;[25]&lt;/DisplayText&gt;&lt;record&gt;&lt;rec-number&gt;95&lt;/rec-number&gt;&lt;foreign-keys&gt;&lt;key app="EN" db-id="zp0zvs50seepsxe99drxtrdz9vw09evtvx9p"&gt;95&lt;/key&gt;&lt;/foreign-keys&gt;&lt;ref-type name="Journal Article"&gt;17&lt;/ref-type&gt;&lt;contributors&gt;&lt;authors&gt;&lt;author&gt;Essers, G.&lt;/author&gt;&lt;author&gt;van Dulmen, S.&lt;/author&gt;&lt;author&gt;van Weel, C.&lt;/author&gt;&lt;author&gt;van der Vleuten, C.&lt;/author&gt;&lt;author&gt;Kramer, A.&lt;/author&gt;&lt;/authors&gt;&lt;/contributors&gt;&lt;auth-address&gt;Department of Primary &amp;amp; Community Care, Radboud University Nijmegen Medical Centre, (Geert Groteplein 21), Nijmegen, (6525 EP), The Netherlands. G.Essers@umcn.elg.nl.&lt;/auth-address&gt;&lt;titles&gt;&lt;title&gt;Identifying context factors explaining physician&amp;apos;s low performance in communication assessment: an explorative study in general practice&lt;/title&gt;&lt;secondary-title&gt;BMC Fam Pract&lt;/secondary-title&gt;&lt;/titles&gt;&lt;periodical&gt;&lt;full-title&gt;BMC Fam Pract&lt;/full-title&gt;&lt;/periodical&gt;&lt;pages&gt;138&lt;/pages&gt;&lt;volume&gt;12&lt;/volume&gt;&lt;edition&gt;2011/12/15&lt;/edition&gt;&lt;dates&gt;&lt;year&gt;2011&lt;/year&gt;&lt;/dates&gt;&lt;isbn&gt;1471-2296 (Electronic)&amp;#xD;1471-2296 (Linking)&lt;/isbn&gt;&lt;accession-num&gt;22166064&lt;/accession-num&gt;&lt;urls&gt;&lt;/urls&gt;&lt;custom2&gt;3262758&lt;/custom2&gt;&lt;electronic-resource-num&gt;10.1186/1471-2296-12-138&lt;/electronic-resource-num&gt;&lt;remote-database-provider&gt;NLM&lt;/remote-database-provider&gt;&lt;language&gt;eng&lt;/language&gt;&lt;/record&gt;&lt;/Cite&gt;&lt;/EndNote&gt;</w:instrText>
      </w:r>
      <w:r w:rsidR="00BA0A25" w:rsidRPr="00565C3C">
        <w:rPr>
          <w:rFonts w:asciiTheme="minorHAnsi" w:hAnsiTheme="minorHAnsi" w:cstheme="minorHAnsi"/>
          <w:b/>
          <w:sz w:val="24"/>
          <w:szCs w:val="24"/>
        </w:rPr>
        <w:fldChar w:fldCharType="separate"/>
      </w:r>
      <w:r w:rsidR="00387420">
        <w:rPr>
          <w:rFonts w:asciiTheme="minorHAnsi" w:hAnsiTheme="minorHAnsi" w:cstheme="minorHAnsi"/>
          <w:b/>
          <w:noProof/>
          <w:sz w:val="24"/>
          <w:szCs w:val="24"/>
        </w:rPr>
        <w:t>[</w:t>
      </w:r>
      <w:hyperlink w:anchor="_ENREF_25" w:tooltip="Essers, 2011 #95" w:history="1">
        <w:r w:rsidR="00387420">
          <w:rPr>
            <w:rFonts w:asciiTheme="minorHAnsi" w:hAnsiTheme="minorHAnsi" w:cstheme="minorHAnsi"/>
            <w:b/>
            <w:noProof/>
            <w:sz w:val="24"/>
            <w:szCs w:val="24"/>
          </w:rPr>
          <w:t>25</w:t>
        </w:r>
      </w:hyperlink>
      <w:r w:rsidR="00387420">
        <w:rPr>
          <w:rFonts w:asciiTheme="minorHAnsi" w:hAnsiTheme="minorHAnsi" w:cstheme="minorHAnsi"/>
          <w:b/>
          <w:noProof/>
          <w:sz w:val="24"/>
          <w:szCs w:val="24"/>
        </w:rPr>
        <w:t>]</w:t>
      </w:r>
      <w:r w:rsidR="00BA0A25" w:rsidRPr="00565C3C">
        <w:rPr>
          <w:rFonts w:asciiTheme="minorHAnsi" w:hAnsiTheme="minorHAnsi" w:cstheme="minorHAnsi"/>
          <w:b/>
          <w:sz w:val="24"/>
          <w:szCs w:val="24"/>
        </w:rPr>
        <w:fldChar w:fldCharType="end"/>
      </w:r>
    </w:p>
    <w:p w:rsidR="00495724" w:rsidRDefault="00BA0A25" w:rsidP="00387420">
      <w:pPr>
        <w:spacing w:after="200" w:line="276" w:lineRule="auto"/>
      </w:pPr>
      <w:r w:rsidRPr="00BA0A25">
        <w:rPr>
          <w:noProof/>
          <w:lang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0;margin-top:0;width:440.35pt;height:449.5pt;z-index:251660288;mso-height-percent:200;mso-position-horizontal:center;mso-height-percent:200;mso-width-relative:margin;mso-height-relative:margin">
            <v:textbox style="mso-fit-shape-to-text:t">
              <w:txbxContent>
                <w:p w:rsidR="006726D9" w:rsidRPr="00565C3C" w:rsidRDefault="006726D9" w:rsidP="006726D9">
                  <w:pPr>
                    <w:pStyle w:val="PlainText"/>
                    <w:rPr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 w:rsidRPr="00565C3C">
                    <w:rPr>
                      <w:rFonts w:ascii="Arial" w:hAnsi="Arial" w:cs="Arial"/>
                      <w:sz w:val="22"/>
                      <w:szCs w:val="22"/>
                      <w:lang w:val="en-GB"/>
                    </w:rPr>
                    <w:t xml:space="preserve">In our previous study we used an inductive reasoning approach to identify context factors, acting on a micro-level of the GP – patient encounter, that could explain low scores in communication performance. </w:t>
                  </w:r>
                </w:p>
                <w:p w:rsidR="006726D9" w:rsidRPr="00565C3C" w:rsidRDefault="006726D9" w:rsidP="006726D9">
                  <w:pPr>
                    <w:pStyle w:val="PlainText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565C3C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For example, we observed the patient and </w:t>
                  </w:r>
                  <w: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G</w:t>
                  </w:r>
                  <w:r w:rsidRPr="00565C3C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P discussing the patient’s social and/or family circumstances (e.g. a patient who had recently had to move to a smaller house; a patient with a partner who has a serious health condition), or referring to prior contacts (e.g. in a consultation with a child that was taciturn and very difficult to engage) in the beginning of the encounter. In these encounters, the </w:t>
                  </w:r>
                  <w: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G</w:t>
                  </w:r>
                  <w:r w:rsidRPr="00565C3C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P did not explore the patient’s context. From this, we inferred that there was a doctor-related context factor ‘knows the patient and his/her social context’ and ‘knows the patient’s way of communicating’, that could explain a low score on ‘Exploration’.</w:t>
                  </w:r>
                </w:p>
                <w:p w:rsidR="006726D9" w:rsidRPr="00565C3C" w:rsidRDefault="006726D9" w:rsidP="006726D9">
                  <w:pPr>
                    <w:pStyle w:val="PlainText"/>
                    <w:rPr>
                      <w:rFonts w:ascii="Arial" w:hAnsi="Arial" w:cs="Arial"/>
                      <w:szCs w:val="22"/>
                      <w:lang w:val="en-US"/>
                    </w:rPr>
                  </w:pPr>
                  <w:r w:rsidRPr="00565C3C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We also observed patients at the beginning of the consultation</w:t>
                  </w:r>
                  <w:r w:rsidRPr="00984E37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</w:t>
                  </w:r>
                  <w:r w:rsidRPr="00565C3C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who, unsolicited, stated</w:t>
                  </w:r>
                  <w:r w:rsidRPr="00984E37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</w:t>
                  </w:r>
                  <w: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clearly and in detail</w:t>
                  </w:r>
                  <w:r w:rsidRPr="00565C3C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their health problem and related needs, preferences and expectations. The </w:t>
                  </w:r>
                  <w: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G</w:t>
                  </w:r>
                  <w:r w:rsidRPr="00565C3C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P’s response in these cases was restricted to a few additional clarifications or a very short history taking prior to proceeding to the physical examination.</w:t>
                  </w:r>
                  <w:r w:rsidRPr="00565C3C">
                    <w:rPr>
                      <w:rFonts w:ascii="AdvOTa9103878" w:eastAsiaTheme="minorHAnsi" w:hAnsi="AdvOTa9103878" w:cs="AdvOTa9103878"/>
                      <w:sz w:val="20"/>
                      <w:lang w:val="en-US"/>
                    </w:rPr>
                    <w:t xml:space="preserve"> </w:t>
                  </w:r>
                  <w:r w:rsidRPr="00565C3C">
                    <w:rPr>
                      <w:rFonts w:ascii="Arial" w:hAnsi="Arial" w:cs="Arial"/>
                      <w:szCs w:val="22"/>
                      <w:lang w:val="en-US"/>
                    </w:rPr>
                    <w:t>We also observed a patient who persevered in asking questions - out of anxiety or as a security check. This seemed to affect the GP’s communication,</w:t>
                  </w:r>
                </w:p>
                <w:p w:rsidR="006726D9" w:rsidRPr="00565C3C" w:rsidRDefault="006726D9" w:rsidP="006726D9">
                  <w:pPr>
                    <w:pStyle w:val="PlainText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565C3C">
                    <w:rPr>
                      <w:rFonts w:ascii="Arial" w:hAnsi="Arial" w:cs="Arial"/>
                      <w:szCs w:val="22"/>
                      <w:lang w:val="en-US"/>
                    </w:rPr>
                    <w:t xml:space="preserve">leading to a focus on answering the questions and providing reassurance, but also to a decrease in </w:t>
                  </w:r>
                  <w:r w:rsidRPr="00565C3C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expressed empathy. From these observations, we identified the patient-related context factor ‘specific verbal behavior’, which</w:t>
                  </w:r>
                  <w: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,</w:t>
                  </w:r>
                  <w:r w:rsidRPr="00565C3C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in the first case</w:t>
                  </w:r>
                  <w: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,</w:t>
                  </w:r>
                  <w:r w:rsidRPr="00565C3C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could also explain a low score on ‘Exploration’ and</w:t>
                  </w:r>
                  <w: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,</w:t>
                  </w:r>
                  <w:r w:rsidRPr="00565C3C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in the second case</w:t>
                  </w:r>
                  <w: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,</w:t>
                  </w:r>
                  <w:r w:rsidRPr="00565C3C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could explain a low score on ‘Empathy’.</w:t>
                  </w:r>
                </w:p>
                <w:p w:rsidR="006726D9" w:rsidRPr="00565C3C" w:rsidRDefault="006726D9" w:rsidP="006726D9">
                  <w:pPr>
                    <w:pStyle w:val="PlainText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565C3C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Furthermore, we observed a difference between follow-up and preventive consultations – initiated by the </w:t>
                  </w:r>
                  <w: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G</w:t>
                  </w:r>
                  <w:r w:rsidRPr="00565C3C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P – on the one hand, and on the other hand single consultations, first consultations in a series, and other follow-up consultations, in which the patient presented with a problem and the initiative to attend mainly lay with the patient. </w:t>
                  </w:r>
                  <w:r w:rsidRPr="00565C3C">
                    <w:rPr>
                      <w:rFonts w:ascii="Arial" w:hAnsi="Arial" w:cs="Arial"/>
                      <w:szCs w:val="22"/>
                      <w:lang w:val="en-US"/>
                    </w:rPr>
                    <w:t xml:space="preserve">If, for instance, the initiative for a consultation lies with the </w:t>
                  </w:r>
                  <w:r>
                    <w:rPr>
                      <w:rFonts w:ascii="Arial" w:hAnsi="Arial" w:cs="Arial"/>
                      <w:szCs w:val="22"/>
                      <w:lang w:val="en-US"/>
                    </w:rPr>
                    <w:t>G</w:t>
                  </w:r>
                  <w:r w:rsidRPr="00565C3C">
                    <w:rPr>
                      <w:rFonts w:ascii="Arial" w:hAnsi="Arial" w:cs="Arial"/>
                      <w:szCs w:val="22"/>
                      <w:lang w:val="en-US"/>
                    </w:rPr>
                    <w:t>P, this would explain a low score on ‘Exploring the patient’s request for help’. Obviously, if asked for the reason for the encounter, the patient would reply: “I’m here because you asked me to</w:t>
                  </w:r>
                  <w:r>
                    <w:rPr>
                      <w:rFonts w:ascii="Arial" w:hAnsi="Arial" w:cs="Arial"/>
                      <w:szCs w:val="22"/>
                      <w:lang w:val="en-US"/>
                    </w:rPr>
                    <w:t xml:space="preserve"> be</w:t>
                  </w:r>
                  <w:r w:rsidRPr="00565C3C">
                    <w:rPr>
                      <w:rFonts w:ascii="Arial" w:hAnsi="Arial" w:cs="Arial"/>
                      <w:szCs w:val="22"/>
                      <w:lang w:val="en-US"/>
                    </w:rPr>
                    <w:t xml:space="preserve">”. </w:t>
                  </w:r>
                  <w:r w:rsidRPr="00565C3C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These differences were identified as consultation-related context factors. </w:t>
                  </w:r>
                </w:p>
                <w:p w:rsidR="006726D9" w:rsidRPr="00565C3C" w:rsidRDefault="006726D9" w:rsidP="006726D9">
                  <w:pPr>
                    <w:pStyle w:val="PlainText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565C3C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Also specific aspects of the presented problem were inferred as consultation-related factors. </w:t>
                  </w:r>
                  <w:r w:rsidRPr="00565C3C">
                    <w:rPr>
                      <w:rFonts w:ascii="Arial" w:hAnsi="Arial" w:cs="Arial"/>
                      <w:szCs w:val="22"/>
                      <w:lang w:val="en-US"/>
                    </w:rPr>
                    <w:t xml:space="preserve">For example, in dealing with complaints that were easily solved (e.g. removing cerumen or treating chicken-pox), we saw the GP not going into emotions. We inferred that, as these complaints usually have little emotional impact, there is no need for the GP to </w:t>
                  </w:r>
                  <w:r w:rsidRPr="00565C3C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discuss emotions. Thus, this context factor could explain a low score on ‘Emotions’.</w:t>
                  </w:r>
                </w:p>
                <w:p w:rsidR="00387420" w:rsidRPr="006726D9" w:rsidRDefault="00387420" w:rsidP="00387420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</w:p>
    <w:sectPr w:rsidR="00495724" w:rsidSect="004957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OTa9103878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387420"/>
    <w:rsid w:val="00387420"/>
    <w:rsid w:val="00495724"/>
    <w:rsid w:val="004E0670"/>
    <w:rsid w:val="00574441"/>
    <w:rsid w:val="0062286B"/>
    <w:rsid w:val="006726D9"/>
    <w:rsid w:val="00A33107"/>
    <w:rsid w:val="00BA0A25"/>
    <w:rsid w:val="00FD09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420"/>
    <w:pPr>
      <w:spacing w:after="0" w:line="240" w:lineRule="auto"/>
    </w:pPr>
    <w:rPr>
      <w:rFonts w:ascii="Times New Roman" w:eastAsia="Times New Roman" w:hAnsi="Times New Roman" w:cs="Times New Roman"/>
      <w:szCs w:val="20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87420"/>
    <w:rPr>
      <w:rFonts w:ascii="Consolas" w:eastAsia="Calibri" w:hAnsi="Consolas"/>
      <w:sz w:val="21"/>
      <w:szCs w:val="21"/>
      <w:lang w:val="nl-NL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87420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urt</dc:creator>
  <cp:lastModifiedBy>lchavez</cp:lastModifiedBy>
  <cp:revision>3</cp:revision>
  <dcterms:created xsi:type="dcterms:W3CDTF">2013-01-07T12:41:00Z</dcterms:created>
  <dcterms:modified xsi:type="dcterms:W3CDTF">2013-05-17T03:30:00Z</dcterms:modified>
</cp:coreProperties>
</file>